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319" w:rsidRPr="009A240A" w:rsidRDefault="00504985" w:rsidP="00A7531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9A240A">
        <w:rPr>
          <w:rFonts w:ascii="Times New Roman" w:hAnsi="Times New Roman" w:cs="Times New Roman"/>
          <w:sz w:val="24"/>
          <w:szCs w:val="24"/>
        </w:rPr>
        <w:t>upplemental</w:t>
      </w:r>
      <w:r w:rsidRPr="009A24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5F90" w:rsidRPr="009A240A">
        <w:rPr>
          <w:rFonts w:ascii="Times New Roman" w:hAnsi="Times New Roman" w:cs="Times New Roman"/>
          <w:sz w:val="24"/>
          <w:szCs w:val="24"/>
        </w:rPr>
        <w:t>t</w:t>
      </w:r>
      <w:r w:rsidR="00024817" w:rsidRPr="009A240A">
        <w:rPr>
          <w:rFonts w:ascii="Times New Roman" w:hAnsi="Times New Roman" w:cs="Times New Roman"/>
          <w:sz w:val="24"/>
          <w:szCs w:val="24"/>
        </w:rPr>
        <w:t>able</w:t>
      </w:r>
      <w:r w:rsidRPr="009A240A">
        <w:rPr>
          <w:rFonts w:ascii="Times New Roman" w:hAnsi="Times New Roman" w:cs="Times New Roman"/>
          <w:sz w:val="24"/>
          <w:szCs w:val="24"/>
        </w:rPr>
        <w:t>1</w:t>
      </w:r>
      <w:r w:rsidR="00024817" w:rsidRPr="009A240A">
        <w:rPr>
          <w:rFonts w:ascii="Times New Roman" w:hAnsi="Times New Roman" w:cs="Times New Roman"/>
          <w:sz w:val="24"/>
          <w:szCs w:val="24"/>
        </w:rPr>
        <w:t xml:space="preserve">. </w:t>
      </w:r>
      <w:r w:rsidR="00485BFC" w:rsidRPr="009A240A">
        <w:rPr>
          <w:rFonts w:ascii="Times New Roman" w:hAnsi="Times New Roman" w:cs="Times New Roman" w:hint="eastAsia"/>
          <w:sz w:val="24"/>
          <w:szCs w:val="24"/>
        </w:rPr>
        <w:t>The</w:t>
      </w:r>
      <w:r w:rsidR="00485BFC" w:rsidRPr="009A240A">
        <w:rPr>
          <w:rFonts w:ascii="Times New Roman" w:hAnsi="Times New Roman" w:cs="Times New Roman"/>
          <w:sz w:val="24"/>
          <w:szCs w:val="24"/>
        </w:rPr>
        <w:t xml:space="preserve"> dynamic of clinical laboratory biomarker </w:t>
      </w:r>
      <w:r w:rsidR="003479E4" w:rsidRPr="009A240A">
        <w:rPr>
          <w:rFonts w:ascii="Times New Roman" w:hAnsi="Times New Roman" w:cs="Times New Roman"/>
          <w:sz w:val="24"/>
          <w:szCs w:val="24"/>
        </w:rPr>
        <w:t xml:space="preserve">in healthy participants </w:t>
      </w:r>
      <w:r w:rsidR="00485BFC" w:rsidRPr="009A240A">
        <w:rPr>
          <w:rFonts w:ascii="Times New Roman" w:hAnsi="Times New Roman" w:cs="Times New Roman"/>
          <w:sz w:val="24"/>
          <w:szCs w:val="24"/>
        </w:rPr>
        <w:t>after injection of third dose of inactivated vaccine.</w:t>
      </w:r>
    </w:p>
    <w:tbl>
      <w:tblPr>
        <w:tblStyle w:val="ab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134"/>
        <w:gridCol w:w="992"/>
        <w:gridCol w:w="851"/>
        <w:gridCol w:w="1275"/>
      </w:tblGrid>
      <w:tr w:rsidR="009B7ACF" w:rsidRPr="009A240A" w:rsidTr="00C263AA">
        <w:trPr>
          <w:trHeight w:val="189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Pre-3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rd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±1 d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±2 day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±4 day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i/>
                <w:sz w:val="11"/>
                <w:szCs w:val="11"/>
              </w:rPr>
              <w:t>p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Normal reference range </w:t>
            </w:r>
          </w:p>
        </w:tc>
      </w:tr>
      <w:tr w:rsidR="009B7ACF" w:rsidRPr="009A240A" w:rsidTr="00C263AA">
        <w:trPr>
          <w:trHeight w:val="150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W</w:t>
            </w:r>
            <w:r w:rsidR="00A05196" w:rsidRPr="009A240A">
              <w:rPr>
                <w:rFonts w:ascii="Times New Roman" w:hAnsi="Times New Roman" w:cs="Times New Roman"/>
                <w:sz w:val="11"/>
                <w:szCs w:val="11"/>
              </w:rPr>
              <w:t>BC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8±2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±1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0±1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0±1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79AC" w:rsidRPr="009A240A" w:rsidRDefault="005979AC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-9.5</w:t>
            </w:r>
          </w:p>
        </w:tc>
      </w:tr>
      <w:tr w:rsidR="00A05196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Neutrophils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1±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±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4±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88±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0-6.30</w:t>
            </w:r>
          </w:p>
        </w:tc>
      </w:tr>
      <w:tr w:rsidR="00A05196" w:rsidRPr="009A240A" w:rsidTr="00C263AA">
        <w:trPr>
          <w:trHeight w:val="7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Lymphocyte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30±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1±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5±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8±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0-3.20</w:t>
            </w:r>
          </w:p>
        </w:tc>
      </w:tr>
      <w:tr w:rsidR="00A05196" w:rsidRPr="009A240A" w:rsidTr="00C263AA">
        <w:trPr>
          <w:trHeight w:val="17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Monocytes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7±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7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9±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2±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0-0.60</w:t>
            </w:r>
          </w:p>
        </w:tc>
      </w:tr>
      <w:tr w:rsidR="00A05196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Eosinophils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6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8±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7±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8±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5196" w:rsidRPr="009A240A" w:rsidRDefault="00A05196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2-0.52</w:t>
            </w:r>
          </w:p>
        </w:tc>
      </w:tr>
      <w:tr w:rsidR="00A75319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Basophils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0.06</w:t>
            </w:r>
          </w:p>
        </w:tc>
      </w:tr>
      <w:tr w:rsidR="00A75319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R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BC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1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7±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1±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97±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-5.8</w:t>
            </w:r>
          </w:p>
        </w:tc>
      </w:tr>
      <w:tr w:rsidR="00A75319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Hemoglobin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7.84±19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7.34±1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6.69±16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7.37±15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0-175</w:t>
            </w:r>
          </w:p>
        </w:tc>
      </w:tr>
      <w:tr w:rsidR="00A75319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Platelet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3.63±7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8.25±6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1.47±5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6.34±6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5-350</w:t>
            </w:r>
          </w:p>
        </w:tc>
      </w:tr>
      <w:tr w:rsidR="00A75319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3±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4±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4±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2±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9-1.52</w:t>
            </w:r>
          </w:p>
        </w:tc>
      </w:tr>
      <w:tr w:rsidR="00A75319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22±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22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22±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21±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-0.4</w:t>
            </w:r>
          </w:p>
        </w:tc>
      </w:tr>
      <w:tr w:rsidR="00A75319" w:rsidRPr="009A240A" w:rsidTr="00C263AA">
        <w:trPr>
          <w:trHeight w:val="139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gG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05±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2.01±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81±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09±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.0-15.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A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4±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8±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8±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±5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-4.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M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±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±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0±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2±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-2.6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holesterol (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0±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10±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1±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0±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5-5.7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Triglyceride (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5±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8±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6±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9±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-1.7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F245F1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hyperlink r:id="rId7" w:tgtFrame="_blank" w:history="1">
              <w:r w:rsidR="00A75319" w:rsidRPr="009A240A">
                <w:rPr>
                  <w:rFonts w:ascii="Times New Roman" w:hAnsi="Times New Roman" w:cs="Times New Roman"/>
                  <w:sz w:val="11"/>
                  <w:szCs w:val="11"/>
                </w:rPr>
                <w:t>HDL</w:t>
              </w:r>
            </w:hyperlink>
            <w:r w:rsidR="00A75319"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(</w:t>
            </w:r>
            <w:r w:rsidR="00A75319"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="00A75319"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4±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1±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8±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7±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4-1.54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LDL (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8±0.64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3±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7±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±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0-3.37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polipoprotein A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1±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5±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2±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8±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-1.8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polipoprotein B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2±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5±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3±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6±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-1.14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F245F1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hyperlink r:id="rId8" w:tgtFrame="_blank" w:history="1">
              <w:r w:rsidR="00A75319" w:rsidRPr="009A240A">
                <w:rPr>
                  <w:rFonts w:ascii="Times New Roman" w:hAnsi="Times New Roman" w:cs="Times New Roman"/>
                  <w:sz w:val="11"/>
                  <w:szCs w:val="11"/>
                </w:rPr>
                <w:t>AST</w:t>
              </w:r>
            </w:hyperlink>
            <w:r w:rsidR="00A75319"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93±1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84±6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94±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33±8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-4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K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6.91±18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2.19±6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3.88±6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4.86±149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31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K-MB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84±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09±7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03±4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24±5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25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LDH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4.03±3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4.56±2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7.16±2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7.86±24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0-25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α-HBDH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97±3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13±2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00±3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9.21±29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-182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F245F1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hyperlink r:id="rId9" w:tgtFrame="_blank" w:history="1">
              <w:r w:rsidR="00A75319" w:rsidRPr="009A240A">
                <w:rPr>
                  <w:rFonts w:ascii="Times New Roman" w:hAnsi="Times New Roman" w:cs="Times New Roman"/>
                  <w:sz w:val="11"/>
                  <w:szCs w:val="11"/>
                </w:rPr>
                <w:t xml:space="preserve">Total Bilirubin </w:t>
              </w:r>
            </w:hyperlink>
            <w:r w:rsidR="00A75319" w:rsidRPr="009A240A">
              <w:rPr>
                <w:rFonts w:ascii="Times New Roman" w:hAnsi="Times New Roman" w:cs="Times New Roman"/>
                <w:sz w:val="11"/>
                <w:szCs w:val="11"/>
              </w:rPr>
              <w:t>(u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92±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98±4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88±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17±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22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nconjugated bilirubin (u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4±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66±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81±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44±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2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L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52±2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37±1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21±2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0.80±19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9-5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LP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50±2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09±1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3±2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0±24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-125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G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77±2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55±2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9.89±2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91±24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6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α-L-fucosidase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82±7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9.17±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56±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21±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3-39.9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Total biliary acid (u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1±1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8±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8±1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3±9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10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ine micro-protein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87.45±5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2.81±3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1.94±4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97.38±8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navailable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ine micro-globulin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3±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9±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8±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0±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-0.3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ine micro-albumin 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04±1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4±1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6±1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48±3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navailable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ine NAG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06±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4±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34±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37±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-12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ea nitrogen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7±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67±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66±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2±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6-8.2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reatinine (u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75±1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94±2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7.26±135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95±1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-115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lbumin (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69±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34±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76±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21±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55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Cystatin C(mg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3±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9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3±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3±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9-1.03</w:t>
            </w:r>
          </w:p>
        </w:tc>
      </w:tr>
      <w:tr w:rsidR="00A75319" w:rsidRPr="009A240A" w:rsidTr="00C263AA">
        <w:trPr>
          <w:trHeight w:val="292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ic acid (u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2.53±128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00.31±123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1.88±128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5.59±123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420</w:t>
            </w:r>
          </w:p>
        </w:tc>
      </w:tr>
      <w:tr w:rsidR="00A75319" w:rsidRPr="009A240A" w:rsidTr="00C263AA">
        <w:trPr>
          <w:trHeight w:val="468"/>
        </w:trPr>
        <w:tc>
          <w:tcPr>
            <w:tcW w:w="793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5319" w:rsidRPr="009A240A" w:rsidRDefault="00A75319" w:rsidP="00A753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0"/>
                <w:szCs w:val="10"/>
              </w:rPr>
              <w:t>W</w:t>
            </w:r>
            <w:r w:rsidRPr="009A240A">
              <w:rPr>
                <w:rFonts w:ascii="Times New Roman" w:hAnsi="Times New Roman" w:cs="Times New Roman"/>
                <w:sz w:val="10"/>
                <w:szCs w:val="10"/>
              </w:rPr>
              <w:t xml:space="preserve">BC: 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White blood cell, RBC: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R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ed blood cells, IRF: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mmature reticulocyte fraction, LFRR: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ow fluorescence reticulocyte ratio, MFRR: Median fluorescence reticulocyte ratio, HFRR: High fluorescence reticulocyte ratio, HDL: </w:t>
            </w:r>
            <w:hyperlink r:id="rId10" w:tgtFrame="_blank" w:history="1">
              <w:r w:rsidRPr="009A240A">
                <w:rPr>
                  <w:rFonts w:ascii="Times New Roman" w:hAnsi="Times New Roman" w:cs="Times New Roman"/>
                  <w:sz w:val="11"/>
                  <w:szCs w:val="11"/>
                </w:rPr>
                <w:t>High-density lipoproteins</w:t>
              </w:r>
            </w:hyperlink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LDL: L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ow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density lipoproteins, AST: </w:t>
            </w:r>
            <w:hyperlink r:id="rId11" w:tgtFrame="_blank" w:history="1">
              <w:r w:rsidRPr="009A240A">
                <w:rPr>
                  <w:rFonts w:ascii="Times New Roman" w:hAnsi="Times New Roman" w:cs="Times New Roman"/>
                  <w:sz w:val="11"/>
                  <w:szCs w:val="11"/>
                </w:rPr>
                <w:t>Aspartate transaminase</w:t>
              </w:r>
            </w:hyperlink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, CK: Creatine Kinase, LDH: Lactic dehydrogenase, α-HBDH: α-Hydroxybutyrate dehydrogenase, ALT: Alanine Aminotransferase, ALP: Alkaline Phosphatase (U/L), GGT: Gamma Glutamyl Transpeptidase (U/L), </w:t>
            </w:r>
            <w:r w:rsidRPr="009A240A">
              <w:rPr>
                <w:rFonts w:ascii="Times New Roman" w:hAnsi="Times New Roman" w:cs="Times New Roman" w:hint="cs"/>
                <w:sz w:val="11"/>
                <w:szCs w:val="11"/>
              </w:rPr>
              <w:t>NAG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 w:rsidRPr="009A240A">
              <w:rPr>
                <w:rFonts w:ascii="Times New Roman" w:hAnsi="Times New Roman" w:cs="Times New Roman" w:hint="cs"/>
                <w:sz w:val="11"/>
                <w:szCs w:val="11"/>
              </w:rPr>
              <w:t xml:space="preserve"> N-acetyl-β-D-glucosaminidase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</w:tbl>
    <w:p w:rsidR="00984D67" w:rsidRPr="009A240A" w:rsidRDefault="00A75319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240A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Pr="009A240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A240A" w:rsidRPr="009A240A" w:rsidRDefault="009A240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A240A" w:rsidRPr="009A240A" w:rsidRDefault="009A240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A240A" w:rsidRPr="009A240A" w:rsidRDefault="009A240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A240A" w:rsidRPr="009A240A" w:rsidRDefault="009A240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97865" w:rsidRPr="009A240A" w:rsidRDefault="00855F90" w:rsidP="0059786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240A">
        <w:rPr>
          <w:rFonts w:ascii="Times New Roman" w:hAnsi="Times New Roman" w:cs="Times New Roman"/>
          <w:sz w:val="24"/>
          <w:szCs w:val="24"/>
        </w:rPr>
        <w:t>Supplemental t</w:t>
      </w:r>
      <w:r w:rsidR="00024817" w:rsidRPr="009A240A">
        <w:rPr>
          <w:rFonts w:ascii="Times New Roman" w:hAnsi="Times New Roman" w:cs="Times New Roman"/>
          <w:sz w:val="24"/>
          <w:szCs w:val="24"/>
        </w:rPr>
        <w:t>able</w:t>
      </w:r>
      <w:r w:rsidR="00C263AA" w:rsidRPr="009A240A">
        <w:rPr>
          <w:rFonts w:ascii="Times New Roman" w:hAnsi="Times New Roman" w:cs="Times New Roman"/>
          <w:sz w:val="24"/>
          <w:szCs w:val="24"/>
        </w:rPr>
        <w:t>2</w:t>
      </w:r>
      <w:r w:rsidR="00024817" w:rsidRPr="009A240A">
        <w:rPr>
          <w:rFonts w:ascii="Times New Roman" w:hAnsi="Times New Roman" w:cs="Times New Roman"/>
          <w:sz w:val="24"/>
          <w:szCs w:val="24"/>
        </w:rPr>
        <w:t xml:space="preserve">. </w:t>
      </w:r>
      <w:r w:rsidR="00597865" w:rsidRPr="009A240A">
        <w:rPr>
          <w:rFonts w:ascii="Times New Roman" w:hAnsi="Times New Roman" w:cs="Times New Roman" w:hint="eastAsia"/>
          <w:sz w:val="24"/>
          <w:szCs w:val="24"/>
        </w:rPr>
        <w:t>The</w:t>
      </w:r>
      <w:r w:rsidR="00597865" w:rsidRPr="009A240A">
        <w:rPr>
          <w:rFonts w:ascii="Times New Roman" w:hAnsi="Times New Roman" w:cs="Times New Roman"/>
          <w:sz w:val="24"/>
          <w:szCs w:val="24"/>
        </w:rPr>
        <w:t xml:space="preserve"> dynamic of clinical laboratory biomarker in </w:t>
      </w:r>
      <w:r w:rsidR="00AE0872" w:rsidRPr="009A240A">
        <w:rPr>
          <w:rFonts w:ascii="Times New Roman" w:hAnsi="Times New Roman" w:cs="Times New Roman"/>
          <w:sz w:val="24"/>
          <w:szCs w:val="24"/>
        </w:rPr>
        <w:t>kidney transplant recipients</w:t>
      </w:r>
      <w:r w:rsidR="00597865" w:rsidRPr="009A240A">
        <w:rPr>
          <w:rFonts w:ascii="Times New Roman" w:hAnsi="Times New Roman" w:cs="Times New Roman"/>
          <w:sz w:val="24"/>
          <w:szCs w:val="24"/>
        </w:rPr>
        <w:t xml:space="preserve"> after injection of third dose of inactivated vaccine.</w:t>
      </w:r>
    </w:p>
    <w:tbl>
      <w:tblPr>
        <w:tblStyle w:val="ab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066"/>
        <w:gridCol w:w="1050"/>
        <w:gridCol w:w="882"/>
        <w:gridCol w:w="961"/>
        <w:gridCol w:w="640"/>
        <w:gridCol w:w="1307"/>
      </w:tblGrid>
      <w:tr w:rsidR="00A05196" w:rsidRPr="009A240A" w:rsidTr="00C263AA"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Variables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Pre-3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rd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±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±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±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valu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Normal reference range </w:t>
            </w:r>
          </w:p>
        </w:tc>
      </w:tr>
      <w:tr w:rsidR="00A05196" w:rsidRPr="009A240A" w:rsidTr="00C263AA">
        <w:tc>
          <w:tcPr>
            <w:tcW w:w="1886" w:type="dxa"/>
            <w:tcBorders>
              <w:top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WBC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1±1.94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8±2.0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3±2.42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±1.71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23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-9.5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Neutrophils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0±1.63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1±1.61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1±2.00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3±1.2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26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0-6.3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Lymphocyte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8±0.59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5±0.64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9±0.67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5±0.67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32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10-3.2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Monocytes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2±0.21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2±0.16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2±0.25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8±0.18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0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0-0.6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Eosinophils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±0.06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8±0.07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8±0.06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0±0.07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59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2-0.52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Basophils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3±0.02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3±0.02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3±0.01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3±0.02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9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0.06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R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BC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1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4±0.78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9±0.85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85±0.77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3±0.73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88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-5.8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Hemoglobin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9.18±23.12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9.66±23.40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40.86±22.88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1.24±20.77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7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0-175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Platelet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×10</w:t>
            </w:r>
            <w:r w:rsidRPr="009A240A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3.82±45.34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4.37±61.01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5.81±50.84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6.21±48.13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25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5-35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Urine micro-protein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m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b/>
                <w:sz w:val="11"/>
                <w:szCs w:val="11"/>
              </w:rPr>
              <w:t>50.9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±475.38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4.35±543.67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7.00±597.75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7.09±440.13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navailable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Urine micro-globulin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m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b/>
                <w:sz w:val="11"/>
                <w:szCs w:val="11"/>
              </w:rPr>
              <w:t>.3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±5.68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9±4.75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8±2.95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2±6.22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90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-0.3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Urine micro-albumin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m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5.61±215.68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68±212.70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66±207.41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89.63±184.11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8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navailable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Urine NAG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97±3.42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17±4.73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00±5.59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27±3.93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23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-12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3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b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b/>
                <w:sz w:val="11"/>
                <w:szCs w:val="11"/>
              </w:rPr>
              <w:t>.0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±0.17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9±1.60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00±0.17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11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9-1.52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4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0±0.05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1±0.06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0±0.06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0±0.05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70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-0.4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gG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21±2.56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42±2.59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55±2.39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69±2.46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3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.0-15.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gA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0±0.84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0±0.81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5±0.79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9±0.92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2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-4.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gM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±0.50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2±0.52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0.54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8±0.63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2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-2.6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holesterol (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6±1.05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7±0.95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8±0.90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7±0.95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23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5-5.7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Triglyceride (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7±0.73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6±0.79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0±0.95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9±0.73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55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-1.7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F245F1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2" w:tgtFrame="_blank" w:history="1">
              <w:r w:rsidR="00A05196" w:rsidRPr="009A240A">
                <w:rPr>
                  <w:rFonts w:ascii="Times New Roman" w:hAnsi="Times New Roman" w:cs="Times New Roman"/>
                  <w:sz w:val="11"/>
                  <w:szCs w:val="11"/>
                </w:rPr>
                <w:t xml:space="preserve">HDL </w:t>
              </w:r>
            </w:hyperlink>
            <w:r w:rsidR="00A05196" w:rsidRPr="009A240A">
              <w:rPr>
                <w:rFonts w:ascii="Times New Roman" w:hAnsi="Times New Roman" w:cs="Times New Roman"/>
                <w:sz w:val="11"/>
                <w:szCs w:val="11"/>
              </w:rPr>
              <w:t>(</w:t>
            </w:r>
            <w:r w:rsidR="00A05196"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="00A05196"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8±0.48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7±0.41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9±0.44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1±0.41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8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4-1.54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LDL (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mmo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8±0.67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4±0.59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±0.55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±0.60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76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0-3.37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polipoprotein A (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2±0.44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4±0.38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3±0.49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4±0.3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99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-1.8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polipoprotein B (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6±0.21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9±0.19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5±0.18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4±0.1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43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-1.14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F245F1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3" w:tgtFrame="_blank" w:history="1">
              <w:r w:rsidR="00A05196" w:rsidRPr="009A240A">
                <w:rPr>
                  <w:rFonts w:ascii="Times New Roman" w:hAnsi="Times New Roman" w:cs="Times New Roman"/>
                  <w:sz w:val="11"/>
                  <w:szCs w:val="11"/>
                </w:rPr>
                <w:t>AST</w:t>
              </w:r>
            </w:hyperlink>
            <w:r w:rsidR="00A05196"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11±8.89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28±7.31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64±7.44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65±8.44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14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-4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K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32±33.41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00±33.92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.89±24.56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.89±36.04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85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31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K-MB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42±9.79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.21±13.12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83±13.02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64±9.43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00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25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LDH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5.82±38.01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4.76±43.25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4.78±38.14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5.76±36.3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95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0-25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α-HBDH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4.00±29.40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3.71±30.53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8.97±23.91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8.82±31.30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89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-182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F245F1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hyperlink r:id="rId14" w:tgtFrame="_blank" w:history="1">
              <w:r w:rsidR="00A05196" w:rsidRPr="009A240A">
                <w:rPr>
                  <w:rFonts w:ascii="Times New Roman" w:hAnsi="Times New Roman" w:cs="Times New Roman"/>
                  <w:sz w:val="11"/>
                  <w:szCs w:val="11"/>
                </w:rPr>
                <w:t xml:space="preserve">Total Bilirubin </w:t>
              </w:r>
            </w:hyperlink>
            <w:r w:rsidR="00A05196" w:rsidRPr="009A240A">
              <w:rPr>
                <w:rFonts w:ascii="Times New Roman" w:hAnsi="Times New Roman" w:cs="Times New Roman"/>
                <w:sz w:val="11"/>
                <w:szCs w:val="11"/>
              </w:rPr>
              <w:t>(umol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06±4.73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22±4.88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66±4.60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05±6.2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71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22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nconjugated bilirubin (umol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68±3.96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38±4.18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93±4.28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21±5.5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12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2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LT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74±37.93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81±17.49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03±12.51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9.24±12.2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98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9-5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LP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.97±21.22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16±20.80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75±21.38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.47±22.02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673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-125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GGT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8.86±40.55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6.88±32.90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72±30.37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65±28.91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57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6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α-L-fucosidase (U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.23±7.22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8.28±6.86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8.18±7.49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8.53±9.59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96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3-39.9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Total biliary acid (umol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2±10.34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0±7.32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3±4.36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7±8.14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75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-10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ea nitrogen (umol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40±2.32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9±2.01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1±2.07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09±2.06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910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86-8.2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reatinine (umol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3.81±27.89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6.63±22.84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9.73±23.06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2.04±28.91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02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2-115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Albumin (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.53±3.37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55±2.99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4.17±3.28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.07±2.77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31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55</w:t>
            </w:r>
          </w:p>
        </w:tc>
      </w:tr>
      <w:tr w:rsidR="00A05196" w:rsidRPr="009A240A" w:rsidTr="00C263AA">
        <w:tc>
          <w:tcPr>
            <w:tcW w:w="188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Cystatin C (mg/L)</w:t>
            </w:r>
          </w:p>
        </w:tc>
        <w:tc>
          <w:tcPr>
            <w:tcW w:w="1066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0±0.27</w:t>
            </w:r>
          </w:p>
        </w:tc>
        <w:tc>
          <w:tcPr>
            <w:tcW w:w="105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4±0.30</w:t>
            </w:r>
          </w:p>
        </w:tc>
        <w:tc>
          <w:tcPr>
            <w:tcW w:w="882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18±0.26</w:t>
            </w:r>
          </w:p>
        </w:tc>
        <w:tc>
          <w:tcPr>
            <w:tcW w:w="961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1.23±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26</w:t>
            </w:r>
          </w:p>
        </w:tc>
        <w:tc>
          <w:tcPr>
            <w:tcW w:w="640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753</w:t>
            </w:r>
          </w:p>
        </w:tc>
        <w:tc>
          <w:tcPr>
            <w:tcW w:w="1307" w:type="dxa"/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59-1.03</w:t>
            </w:r>
          </w:p>
        </w:tc>
      </w:tr>
      <w:tr w:rsidR="00A05196" w:rsidRPr="009A240A" w:rsidTr="00C263AA">
        <w:tc>
          <w:tcPr>
            <w:tcW w:w="1886" w:type="dxa"/>
            <w:tcBorders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Uric acid (umol/L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0.51±108.04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70.21±100.4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54.72±82.33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36.09±87.81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379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:rsidR="00A05196" w:rsidRPr="009A240A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0-420</w:t>
            </w:r>
          </w:p>
        </w:tc>
      </w:tr>
      <w:tr w:rsidR="00A05196" w:rsidRPr="00C06770" w:rsidTr="00C263AA">
        <w:tc>
          <w:tcPr>
            <w:tcW w:w="7792" w:type="dxa"/>
            <w:gridSpan w:val="7"/>
            <w:tcBorders>
              <w:top w:val="single" w:sz="4" w:space="0" w:color="auto"/>
            </w:tcBorders>
          </w:tcPr>
          <w:p w:rsidR="00A05196" w:rsidRDefault="00A05196" w:rsidP="00A051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9A240A">
              <w:rPr>
                <w:rFonts w:ascii="Times New Roman" w:hAnsi="Times New Roman" w:cs="Times New Roman" w:hint="eastAsia"/>
                <w:sz w:val="10"/>
                <w:szCs w:val="10"/>
              </w:rPr>
              <w:t>W</w:t>
            </w:r>
            <w:r w:rsidRPr="009A240A">
              <w:rPr>
                <w:rFonts w:ascii="Times New Roman" w:hAnsi="Times New Roman" w:cs="Times New Roman"/>
                <w:sz w:val="10"/>
                <w:szCs w:val="10"/>
              </w:rPr>
              <w:t xml:space="preserve">BC: 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White blood cell, RBC: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R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ed blood cells, IRF: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I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mmature reticulocyte fraction, LFRR: 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ow fluorescence reticulocyte ratio, MFRR: Median fluorescence reticulocyte ratio, HFRR: High fluorescence reticulocyte ratio, HDL: </w:t>
            </w:r>
            <w:hyperlink r:id="rId15" w:tgtFrame="_blank" w:history="1">
              <w:r w:rsidRPr="009A240A">
                <w:rPr>
                  <w:rFonts w:ascii="Times New Roman" w:hAnsi="Times New Roman" w:cs="Times New Roman"/>
                  <w:sz w:val="11"/>
                  <w:szCs w:val="11"/>
                </w:rPr>
                <w:t>High-density lipoproteins</w:t>
              </w:r>
            </w:hyperlink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LDL: L</w:t>
            </w:r>
            <w:r w:rsidRPr="009A240A">
              <w:rPr>
                <w:rFonts w:ascii="Times New Roman" w:hAnsi="Times New Roman" w:cs="Times New Roman" w:hint="eastAsia"/>
                <w:sz w:val="11"/>
                <w:szCs w:val="11"/>
              </w:rPr>
              <w:t>ow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 density lipoproteins, AST: </w:t>
            </w:r>
            <w:hyperlink r:id="rId16" w:tgtFrame="_blank" w:history="1">
              <w:r w:rsidRPr="009A240A">
                <w:rPr>
                  <w:rFonts w:ascii="Times New Roman" w:hAnsi="Times New Roman" w:cs="Times New Roman"/>
                  <w:sz w:val="11"/>
                  <w:szCs w:val="11"/>
                </w:rPr>
                <w:t>Aspartate transaminase</w:t>
              </w:r>
            </w:hyperlink>
            <w:r w:rsidRPr="009A240A">
              <w:rPr>
                <w:rFonts w:ascii="Times New Roman" w:hAnsi="Times New Roman" w:cs="Times New Roman"/>
                <w:sz w:val="11"/>
                <w:szCs w:val="11"/>
              </w:rPr>
              <w:t xml:space="preserve">, CK: Creatine Kinase, LDH: Lactic dehydrogenase, α-HBDH: α-Hydroxybutyrate dehydrogenase, ALT: Alanine Aminotransferase, ALP: Alkaline Phosphatase (U/L), GGT: Gamma Glutamyl Transpeptidase (U/L), </w:t>
            </w:r>
            <w:r w:rsidRPr="009A240A">
              <w:rPr>
                <w:rFonts w:ascii="Times New Roman" w:hAnsi="Times New Roman" w:cs="Times New Roman" w:hint="cs"/>
                <w:sz w:val="11"/>
                <w:szCs w:val="11"/>
              </w:rPr>
              <w:t>NAG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:</w:t>
            </w:r>
            <w:r w:rsidRPr="009A240A">
              <w:rPr>
                <w:rFonts w:ascii="Times New Roman" w:hAnsi="Times New Roman" w:cs="Times New Roman" w:hint="cs"/>
                <w:sz w:val="11"/>
                <w:szCs w:val="11"/>
              </w:rPr>
              <w:t xml:space="preserve"> N-acetyl-β-D-glucosaminidase</w:t>
            </w:r>
            <w:r w:rsidRPr="009A240A">
              <w:rPr>
                <w:rFonts w:ascii="Times New Roman" w:hAnsi="Times New Roman" w:cs="Times New Roman"/>
                <w:sz w:val="11"/>
                <w:szCs w:val="11"/>
              </w:rPr>
              <w:t>.</w:t>
            </w:r>
          </w:p>
        </w:tc>
      </w:tr>
    </w:tbl>
    <w:p w:rsidR="00984D67" w:rsidRPr="00597865" w:rsidRDefault="00984D67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D67" w:rsidRDefault="00984D67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7764" w:rsidRDefault="006A7764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7764" w:rsidRDefault="006A7764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7764" w:rsidRDefault="006A7764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A7764" w:rsidRDefault="006A7764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63AA" w:rsidRDefault="00C263AA" w:rsidP="00984D6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84D67" w:rsidRPr="00A2634F" w:rsidRDefault="00984D67" w:rsidP="00F5723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84D67" w:rsidRPr="00A2634F" w:rsidSect="00B35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45F1" w:rsidRDefault="00F245F1" w:rsidP="00984D67">
      <w:r>
        <w:separator/>
      </w:r>
    </w:p>
  </w:endnote>
  <w:endnote w:type="continuationSeparator" w:id="0">
    <w:p w:rsidR="00F245F1" w:rsidRDefault="00F245F1" w:rsidP="0098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45F1" w:rsidRDefault="00F245F1" w:rsidP="00984D67">
      <w:r>
        <w:separator/>
      </w:r>
    </w:p>
  </w:footnote>
  <w:footnote w:type="continuationSeparator" w:id="0">
    <w:p w:rsidR="00F245F1" w:rsidRDefault="00F245F1" w:rsidP="00984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54B97"/>
    <w:multiLevelType w:val="multilevel"/>
    <w:tmpl w:val="3154D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071036"/>
    <w:multiLevelType w:val="multilevel"/>
    <w:tmpl w:val="20A0E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AB654F"/>
    <w:multiLevelType w:val="hybridMultilevel"/>
    <w:tmpl w:val="E076B75A"/>
    <w:lvl w:ilvl="0" w:tplc="981849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9E2023"/>
    <w:multiLevelType w:val="hybridMultilevel"/>
    <w:tmpl w:val="22A68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in Bio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xfappf0dp95iewxxmve9x1vrraex9vz5v9&quot;&gt;inactiviated vaccination on renal transplanted patients&lt;record-ids&gt;&lt;item&gt;3&lt;/item&gt;&lt;item&gt;6&lt;/item&gt;&lt;item&gt;11&lt;/item&gt;&lt;item&gt;13&lt;/item&gt;&lt;item&gt;14&lt;/item&gt;&lt;item&gt;20&lt;/item&gt;&lt;item&gt;29&lt;/item&gt;&lt;item&gt;30&lt;/item&gt;&lt;item&gt;31&lt;/item&gt;&lt;item&gt;33&lt;/item&gt;&lt;item&gt;34&lt;/item&gt;&lt;item&gt;36&lt;/item&gt;&lt;item&gt;49&lt;/item&gt;&lt;item&gt;50&lt;/item&gt;&lt;item&gt;51&lt;/item&gt;&lt;item&gt;54&lt;/item&gt;&lt;item&gt;55&lt;/item&gt;&lt;item&gt;58&lt;/item&gt;&lt;item&gt;60&lt;/item&gt;&lt;item&gt;62&lt;/item&gt;&lt;item&gt;66&lt;/item&gt;&lt;item&gt;67&lt;/item&gt;&lt;item&gt;68&lt;/item&gt;&lt;item&gt;70&lt;/item&gt;&lt;/record-ids&gt;&lt;/item&gt;&lt;/Libraries&gt;"/>
  </w:docVars>
  <w:rsids>
    <w:rsidRoot w:val="00031CF7"/>
    <w:rsid w:val="00005CD6"/>
    <w:rsid w:val="000070B7"/>
    <w:rsid w:val="000135A0"/>
    <w:rsid w:val="00024817"/>
    <w:rsid w:val="00031CF7"/>
    <w:rsid w:val="00043240"/>
    <w:rsid w:val="00052FD0"/>
    <w:rsid w:val="00063EB3"/>
    <w:rsid w:val="00076D85"/>
    <w:rsid w:val="00080869"/>
    <w:rsid w:val="000A14F7"/>
    <w:rsid w:val="000A23FE"/>
    <w:rsid w:val="000B751D"/>
    <w:rsid w:val="000B79FF"/>
    <w:rsid w:val="000D5671"/>
    <w:rsid w:val="000E1AD7"/>
    <w:rsid w:val="001070DA"/>
    <w:rsid w:val="0010732C"/>
    <w:rsid w:val="0011589B"/>
    <w:rsid w:val="001A6179"/>
    <w:rsid w:val="001B2643"/>
    <w:rsid w:val="00221D89"/>
    <w:rsid w:val="00232551"/>
    <w:rsid w:val="00234DF4"/>
    <w:rsid w:val="00241B0D"/>
    <w:rsid w:val="002425B5"/>
    <w:rsid w:val="0025288C"/>
    <w:rsid w:val="00256DB1"/>
    <w:rsid w:val="00283936"/>
    <w:rsid w:val="00287250"/>
    <w:rsid w:val="002B2800"/>
    <w:rsid w:val="002B6C5A"/>
    <w:rsid w:val="002D414A"/>
    <w:rsid w:val="002E4BCA"/>
    <w:rsid w:val="002F42C5"/>
    <w:rsid w:val="003479E4"/>
    <w:rsid w:val="00354262"/>
    <w:rsid w:val="00370AD6"/>
    <w:rsid w:val="00384075"/>
    <w:rsid w:val="0039128A"/>
    <w:rsid w:val="00395BE6"/>
    <w:rsid w:val="003A5380"/>
    <w:rsid w:val="003B07AD"/>
    <w:rsid w:val="003B49F9"/>
    <w:rsid w:val="003C151B"/>
    <w:rsid w:val="00476806"/>
    <w:rsid w:val="00485BFC"/>
    <w:rsid w:val="00486349"/>
    <w:rsid w:val="004938F3"/>
    <w:rsid w:val="004A29CC"/>
    <w:rsid w:val="004A59D2"/>
    <w:rsid w:val="004B0376"/>
    <w:rsid w:val="004B2F66"/>
    <w:rsid w:val="004E5624"/>
    <w:rsid w:val="004F2B29"/>
    <w:rsid w:val="00501266"/>
    <w:rsid w:val="00504985"/>
    <w:rsid w:val="00506942"/>
    <w:rsid w:val="005073CF"/>
    <w:rsid w:val="00524C65"/>
    <w:rsid w:val="005479EA"/>
    <w:rsid w:val="005638DF"/>
    <w:rsid w:val="00572F5E"/>
    <w:rsid w:val="00573D74"/>
    <w:rsid w:val="00597865"/>
    <w:rsid w:val="005979AC"/>
    <w:rsid w:val="005A08CB"/>
    <w:rsid w:val="00643140"/>
    <w:rsid w:val="006A7764"/>
    <w:rsid w:val="006B45DB"/>
    <w:rsid w:val="006E5138"/>
    <w:rsid w:val="006E5175"/>
    <w:rsid w:val="00703F39"/>
    <w:rsid w:val="00705DC2"/>
    <w:rsid w:val="00716FA0"/>
    <w:rsid w:val="007334DC"/>
    <w:rsid w:val="00752DBA"/>
    <w:rsid w:val="00794E4D"/>
    <w:rsid w:val="00795011"/>
    <w:rsid w:val="007A3F21"/>
    <w:rsid w:val="007B1BD1"/>
    <w:rsid w:val="007C1EAC"/>
    <w:rsid w:val="007D3760"/>
    <w:rsid w:val="007F0A24"/>
    <w:rsid w:val="00813C36"/>
    <w:rsid w:val="0083495D"/>
    <w:rsid w:val="00855F90"/>
    <w:rsid w:val="008646E1"/>
    <w:rsid w:val="0087256E"/>
    <w:rsid w:val="008734AC"/>
    <w:rsid w:val="00875932"/>
    <w:rsid w:val="00882047"/>
    <w:rsid w:val="008B38E7"/>
    <w:rsid w:val="008E356C"/>
    <w:rsid w:val="008F546B"/>
    <w:rsid w:val="00902014"/>
    <w:rsid w:val="00903819"/>
    <w:rsid w:val="00933A4C"/>
    <w:rsid w:val="00946B49"/>
    <w:rsid w:val="00984D67"/>
    <w:rsid w:val="0098530C"/>
    <w:rsid w:val="00994A6C"/>
    <w:rsid w:val="009A240A"/>
    <w:rsid w:val="009A4FB3"/>
    <w:rsid w:val="009B235E"/>
    <w:rsid w:val="009B7ACF"/>
    <w:rsid w:val="009F09C7"/>
    <w:rsid w:val="009F1370"/>
    <w:rsid w:val="00A05196"/>
    <w:rsid w:val="00A12C17"/>
    <w:rsid w:val="00A222D4"/>
    <w:rsid w:val="00A2634F"/>
    <w:rsid w:val="00A42C55"/>
    <w:rsid w:val="00A51933"/>
    <w:rsid w:val="00A7264A"/>
    <w:rsid w:val="00A742F2"/>
    <w:rsid w:val="00A75319"/>
    <w:rsid w:val="00A83BC4"/>
    <w:rsid w:val="00A957A9"/>
    <w:rsid w:val="00AA7444"/>
    <w:rsid w:val="00AB443D"/>
    <w:rsid w:val="00AB6104"/>
    <w:rsid w:val="00AD562B"/>
    <w:rsid w:val="00AE0872"/>
    <w:rsid w:val="00AF2487"/>
    <w:rsid w:val="00AF55AC"/>
    <w:rsid w:val="00B022F7"/>
    <w:rsid w:val="00B07BD4"/>
    <w:rsid w:val="00B111D9"/>
    <w:rsid w:val="00B30959"/>
    <w:rsid w:val="00B35C18"/>
    <w:rsid w:val="00B46426"/>
    <w:rsid w:val="00B5461B"/>
    <w:rsid w:val="00B651E4"/>
    <w:rsid w:val="00BA18D3"/>
    <w:rsid w:val="00BA1BAE"/>
    <w:rsid w:val="00BB309F"/>
    <w:rsid w:val="00BC490F"/>
    <w:rsid w:val="00BF6CAB"/>
    <w:rsid w:val="00C06770"/>
    <w:rsid w:val="00C1172F"/>
    <w:rsid w:val="00C263AA"/>
    <w:rsid w:val="00C26A37"/>
    <w:rsid w:val="00C27484"/>
    <w:rsid w:val="00C329E0"/>
    <w:rsid w:val="00C50D4F"/>
    <w:rsid w:val="00C70943"/>
    <w:rsid w:val="00C76ED2"/>
    <w:rsid w:val="00C879FB"/>
    <w:rsid w:val="00C924A1"/>
    <w:rsid w:val="00CB25DC"/>
    <w:rsid w:val="00CB33C1"/>
    <w:rsid w:val="00CC0480"/>
    <w:rsid w:val="00CC28A9"/>
    <w:rsid w:val="00CF163A"/>
    <w:rsid w:val="00D56F5B"/>
    <w:rsid w:val="00D66865"/>
    <w:rsid w:val="00D82386"/>
    <w:rsid w:val="00D83DF6"/>
    <w:rsid w:val="00DA13D2"/>
    <w:rsid w:val="00DB50FA"/>
    <w:rsid w:val="00DD53ED"/>
    <w:rsid w:val="00DE3F72"/>
    <w:rsid w:val="00E207E5"/>
    <w:rsid w:val="00E43E4F"/>
    <w:rsid w:val="00E514D2"/>
    <w:rsid w:val="00E52DF3"/>
    <w:rsid w:val="00E635A1"/>
    <w:rsid w:val="00E72B12"/>
    <w:rsid w:val="00E80EA9"/>
    <w:rsid w:val="00E81599"/>
    <w:rsid w:val="00E92394"/>
    <w:rsid w:val="00EA279A"/>
    <w:rsid w:val="00EB26AB"/>
    <w:rsid w:val="00EC03D3"/>
    <w:rsid w:val="00EC4781"/>
    <w:rsid w:val="00ED3B02"/>
    <w:rsid w:val="00EF19BF"/>
    <w:rsid w:val="00F116F0"/>
    <w:rsid w:val="00F17983"/>
    <w:rsid w:val="00F245F1"/>
    <w:rsid w:val="00F5723A"/>
    <w:rsid w:val="00F67C6C"/>
    <w:rsid w:val="00F92598"/>
    <w:rsid w:val="00FC306B"/>
    <w:rsid w:val="00FC370D"/>
    <w:rsid w:val="00FC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044E80-1065-4821-B256-CC2B78FF4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D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4D6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984D6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84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84D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84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84D6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984D6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qFormat/>
    <w:rsid w:val="00984D67"/>
    <w:rPr>
      <w:b/>
      <w:bCs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984D67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984D67"/>
    <w:rPr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984D6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984D67"/>
    <w:rPr>
      <w:rFonts w:ascii="宋体" w:eastAsia="宋体" w:hAnsi="宋体" w:cs="宋体"/>
      <w:kern w:val="0"/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84D67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984D67"/>
    <w:rPr>
      <w:b/>
      <w:bCs/>
      <w:sz w:val="20"/>
      <w:szCs w:val="20"/>
    </w:rPr>
  </w:style>
  <w:style w:type="table" w:styleId="ab">
    <w:name w:val="Table Grid"/>
    <w:basedOn w:val="a1"/>
    <w:uiPriority w:val="39"/>
    <w:qFormat/>
    <w:rsid w:val="00984D6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984D67"/>
    <w:rPr>
      <w:b/>
      <w:bCs/>
    </w:rPr>
  </w:style>
  <w:style w:type="character" w:styleId="ad">
    <w:name w:val="Emphasis"/>
    <w:basedOn w:val="a0"/>
    <w:uiPriority w:val="20"/>
    <w:qFormat/>
    <w:rsid w:val="00984D67"/>
    <w:rPr>
      <w:i/>
      <w:iCs/>
    </w:rPr>
  </w:style>
  <w:style w:type="character" w:styleId="ae">
    <w:name w:val="line number"/>
    <w:basedOn w:val="a0"/>
    <w:uiPriority w:val="99"/>
    <w:semiHidden/>
    <w:unhideWhenUsed/>
    <w:qFormat/>
    <w:rsid w:val="00984D67"/>
  </w:style>
  <w:style w:type="character" w:styleId="af">
    <w:name w:val="Hyperlink"/>
    <w:basedOn w:val="a0"/>
    <w:uiPriority w:val="99"/>
    <w:unhideWhenUsed/>
    <w:rsid w:val="00984D67"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984D67"/>
    <w:rPr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rsid w:val="00984D67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84D67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984D67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984D67"/>
    <w:rPr>
      <w:rFonts w:ascii="等线" w:eastAsia="等线" w:hAnsi="等线"/>
      <w:sz w:val="20"/>
    </w:rPr>
  </w:style>
  <w:style w:type="character" w:customStyle="1" w:styleId="opdicttext2">
    <w:name w:val="op_dict_text2"/>
    <w:basedOn w:val="a0"/>
    <w:rsid w:val="00984D67"/>
  </w:style>
  <w:style w:type="paragraph" w:customStyle="1" w:styleId="subheadertitle">
    <w:name w:val="subheadertitle"/>
    <w:basedOn w:val="a"/>
    <w:qFormat/>
    <w:rsid w:val="00984D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bheadercontent">
    <w:name w:val="subheadercontent"/>
    <w:basedOn w:val="a"/>
    <w:qFormat/>
    <w:rsid w:val="00984D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b15">
    <w:name w:val="mb15"/>
    <w:basedOn w:val="a"/>
    <w:qFormat/>
    <w:rsid w:val="00984D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itledefault">
    <w:name w:val="title_default"/>
    <w:basedOn w:val="a0"/>
    <w:qFormat/>
    <w:rsid w:val="00984D67"/>
  </w:style>
  <w:style w:type="paragraph" w:customStyle="1" w:styleId="Default">
    <w:name w:val="Default"/>
    <w:qFormat/>
    <w:rsid w:val="00984D6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984D67"/>
    <w:pPr>
      <w:ind w:firstLineChars="200" w:firstLine="420"/>
    </w:pPr>
  </w:style>
  <w:style w:type="paragraph" w:customStyle="1" w:styleId="src">
    <w:name w:val="src"/>
    <w:basedOn w:val="a"/>
    <w:rsid w:val="00984D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Balloon Text"/>
    <w:basedOn w:val="a"/>
    <w:link w:val="af3"/>
    <w:uiPriority w:val="99"/>
    <w:semiHidden/>
    <w:unhideWhenUsed/>
    <w:rsid w:val="00984D67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84D67"/>
    <w:rPr>
      <w:sz w:val="18"/>
      <w:szCs w:val="18"/>
    </w:rPr>
  </w:style>
  <w:style w:type="paragraph" w:styleId="af4">
    <w:name w:val="Revision"/>
    <w:hidden/>
    <w:uiPriority w:val="99"/>
    <w:semiHidden/>
    <w:rsid w:val="00984D67"/>
  </w:style>
  <w:style w:type="paragraph" w:styleId="af5">
    <w:name w:val="Normal (Web)"/>
    <w:basedOn w:val="a"/>
    <w:uiPriority w:val="99"/>
    <w:unhideWhenUsed/>
    <w:rsid w:val="00984D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ontent-right8zs401">
    <w:name w:val="content-right_8zs401"/>
    <w:basedOn w:val="a0"/>
    <w:rsid w:val="00354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35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TbPLqJNGQDpPW_N7CEgtRRn1WzmyqkUzvS5gt9rVg_MBuRARX0B6J67bbyZFVMxk7vytigEYIjVlg30rRskyu-wVROctOF7-ur612B07BxbGewAeQz0PsSN0obz_hXgx" TargetMode="External"/><Relationship Id="rId13" Type="http://schemas.openxmlformats.org/officeDocument/2006/relationships/hyperlink" Target="http://www.baidu.com/link?url=TbPLqJNGQDpPW_N7CEgtRRn1WzmyqkUzvS5gt9rVg_MBuRARX0B6J67bbyZFVMxk7vytigEYIjVlg30rRskyu-wVROctOF7-ur612B07BxbGewAeQz0PsSN0obz_hXgx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oPQWhy7bSg3vjNAuVZkWYrkiFcc_snfXWEZcpVF7OKeJDNnNGglPrqSXtYjvac50lVHKxMUknZ40__X3NQtSGcf3NRuMqXTutt7RSt4lzq52Weo82KC1_wKY6VK-KUVj" TargetMode="External"/><Relationship Id="rId12" Type="http://schemas.openxmlformats.org/officeDocument/2006/relationships/hyperlink" Target="http://www.baidu.com/link?url=oPQWhy7bSg3vjNAuVZkWYrkiFcc_snfXWEZcpVF7OKeJDNnNGglPrqSXtYjvac50lVHKxMUknZ40__X3NQtSGcf3NRuMqXTutt7RSt4lzq52Weo82KC1_wKY6VK-KUVj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baidu.com/link?url=TbPLqJNGQDpPW_N7CEgtRRn1WzmyqkUzvS5gt9rVg_MBuRARX0B6J67bbyZFVMxk7vytigEYIjVlg30rRskyu-wVROctOF7-ur612B07BxbGewAeQz0PsSN0obz_hXgx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baidu.com/link?url=TbPLqJNGQDpPW_N7CEgtRRn1WzmyqkUzvS5gt9rVg_MBuRARX0B6J67bbyZFVMxk7vytigEYIjVlg30rRskyu-wVROctOF7-ur612B07BxbGewAeQz0PsSN0obz_hXgx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baidu.com/link?url=oPQWhy7bSg3vjNAuVZkWYrkiFcc_snfXWEZcpVF7OKeJDNnNGglPrqSXtYjvac50lVHKxMUknZ40__X3NQtSGcf3NRuMqXTutt7RSt4lzq52Weo82KC1_wKY6VK-KUVj" TargetMode="External"/><Relationship Id="rId10" Type="http://schemas.openxmlformats.org/officeDocument/2006/relationships/hyperlink" Target="http://www.baidu.com/link?url=oPQWhy7bSg3vjNAuVZkWYrkiFcc_snfXWEZcpVF7OKeJDNnNGglPrqSXtYjvac50lVHKxMUknZ40__X3NQtSGcf3NRuMqXTutt7RSt4lzq52Weo82KC1_wKY6VK-KUVj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q5mAbg2jM8OL_b5t-lzz_bVh_7HIylKad8I6sLvRxlvoilwkjRQx7ZUZyW_pkxvP" TargetMode="External"/><Relationship Id="rId14" Type="http://schemas.openxmlformats.org/officeDocument/2006/relationships/hyperlink" Target="http://www.baidu.com/link?url=q5mAbg2jM8OL_b5t-lzz_bVh_7HIylKad8I6sLvRxlvoilwkjRQx7ZUZyW_pkxv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0</TotalTime>
  <Pages>4</Pages>
  <Words>1426</Words>
  <Characters>8132</Characters>
  <Application>Microsoft Office Word</Application>
  <DocSecurity>0</DocSecurity>
  <Lines>67</Lines>
  <Paragraphs>19</Paragraphs>
  <ScaleCrop>false</ScaleCrop>
  <Company>Microsoft</Company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86</cp:revision>
  <dcterms:created xsi:type="dcterms:W3CDTF">2022-03-03T11:33:00Z</dcterms:created>
  <dcterms:modified xsi:type="dcterms:W3CDTF">2022-06-12T07:30:00Z</dcterms:modified>
</cp:coreProperties>
</file>